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5CBCE" w14:textId="26A56765" w:rsidR="00715F5F" w:rsidRPr="00715F5F" w:rsidRDefault="004F266F">
      <w:pPr>
        <w:rPr>
          <w:b/>
          <w:u w:val="single"/>
          <w:lang w:val="en-GB"/>
        </w:rPr>
      </w:pPr>
      <w:bookmarkStart w:id="0" w:name="_GoBack"/>
      <w:bookmarkEnd w:id="0"/>
      <w:r>
        <w:rPr>
          <w:b/>
          <w:u w:val="single"/>
          <w:lang w:val="en-GB"/>
        </w:rPr>
        <w:t>Topic guide for Designers</w:t>
      </w:r>
    </w:p>
    <w:p w14:paraId="22F85B6E" w14:textId="77777777" w:rsidR="00715F5F" w:rsidRPr="00715F5F" w:rsidRDefault="00715F5F">
      <w:pPr>
        <w:rPr>
          <w:lang w:val="en-GB"/>
        </w:rPr>
      </w:pPr>
    </w:p>
    <w:p w14:paraId="18743B5C" w14:textId="26E89836" w:rsidR="00AB6482" w:rsidRPr="00933983" w:rsidRDefault="00AB6482">
      <w:pPr>
        <w:rPr>
          <w:i/>
          <w:lang w:val="en-GB"/>
        </w:rPr>
      </w:pPr>
      <w:r w:rsidRPr="00A2418B">
        <w:rPr>
          <w:i/>
          <w:lang w:val="en-GB"/>
        </w:rPr>
        <w:t>Introduce yourself and give a brief outline of the project</w:t>
      </w:r>
      <w:r>
        <w:rPr>
          <w:lang w:val="en-GB"/>
        </w:rPr>
        <w:t xml:space="preserve"> – we’re doing a series of interviews with people involved in recruitment to trials</w:t>
      </w:r>
      <w:r w:rsidR="00F9627C">
        <w:rPr>
          <w:lang w:val="en-GB"/>
        </w:rPr>
        <w:t xml:space="preserve">, so that we can design future </w:t>
      </w:r>
      <w:r>
        <w:rPr>
          <w:lang w:val="en-GB"/>
        </w:rPr>
        <w:t>research</w:t>
      </w:r>
      <w:r w:rsidR="00FD4847">
        <w:rPr>
          <w:lang w:val="en-GB"/>
        </w:rPr>
        <w:t>,</w:t>
      </w:r>
      <w:r>
        <w:rPr>
          <w:lang w:val="en-GB"/>
        </w:rPr>
        <w:t xml:space="preserve"> to make it more applicable to people actively </w:t>
      </w:r>
      <w:r w:rsidR="00F9627C">
        <w:rPr>
          <w:lang w:val="en-GB"/>
        </w:rPr>
        <w:t>doing recruitment at the moment.</w:t>
      </w:r>
    </w:p>
    <w:p w14:paraId="49BF5D51" w14:textId="77777777" w:rsidR="001E4567" w:rsidRDefault="001E4567" w:rsidP="00933983">
      <w:pPr>
        <w:rPr>
          <w:i/>
          <w:lang w:val="en-GB"/>
        </w:rPr>
      </w:pPr>
    </w:p>
    <w:p w14:paraId="4D6BBE06" w14:textId="40502E89" w:rsidR="001E4567" w:rsidRDefault="001E4567" w:rsidP="001E4567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Check the participant understands what the interview entails (take copies of participant information leaflet for them to look over)</w:t>
      </w:r>
    </w:p>
    <w:p w14:paraId="6759EA0D" w14:textId="5F1610B7" w:rsidR="001E4567" w:rsidRDefault="001E4567" w:rsidP="001E4567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Ask if there are any questions</w:t>
      </w:r>
    </w:p>
    <w:p w14:paraId="6C8C193D" w14:textId="0A34BF12" w:rsidR="001E4567" w:rsidRDefault="001E4567" w:rsidP="001E4567">
      <w:pPr>
        <w:pStyle w:val="ListParagraph"/>
        <w:numPr>
          <w:ilvl w:val="0"/>
          <w:numId w:val="9"/>
        </w:numPr>
        <w:rPr>
          <w:lang w:val="en-GB"/>
        </w:rPr>
      </w:pPr>
      <w:r>
        <w:rPr>
          <w:lang w:val="en-GB"/>
        </w:rPr>
        <w:t>Ensure they are aware that confidentiality will be ensured at all times and their anonymity should direct quotes be used in publication</w:t>
      </w:r>
    </w:p>
    <w:p w14:paraId="55B1346B" w14:textId="1257BE42" w:rsidR="001E4567" w:rsidRDefault="001E4567" w:rsidP="001E4567">
      <w:pPr>
        <w:rPr>
          <w:lang w:val="en-GB"/>
        </w:rPr>
      </w:pPr>
      <w:r>
        <w:rPr>
          <w:lang w:val="en-GB"/>
        </w:rPr>
        <w:t>For telephone interviews:</w:t>
      </w:r>
    </w:p>
    <w:p w14:paraId="46B7C044" w14:textId="663FA268" w:rsidR="001E4567" w:rsidRDefault="001E4567" w:rsidP="001E4567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Request verbal consent and completion and return of paper copy of consent form in the post</w:t>
      </w:r>
    </w:p>
    <w:p w14:paraId="3A8A49D7" w14:textId="741A967D" w:rsidR="001E4567" w:rsidRDefault="001E4567" w:rsidP="001E4567">
      <w:pPr>
        <w:rPr>
          <w:lang w:val="en-GB"/>
        </w:rPr>
      </w:pPr>
      <w:r>
        <w:rPr>
          <w:lang w:val="en-GB"/>
        </w:rPr>
        <w:t>For face to face interviews:</w:t>
      </w:r>
    </w:p>
    <w:p w14:paraId="25CE3D83" w14:textId="06012A2D" w:rsidR="001E4567" w:rsidRDefault="001E4567" w:rsidP="001E4567">
      <w:pPr>
        <w:pStyle w:val="ListParagraph"/>
        <w:numPr>
          <w:ilvl w:val="0"/>
          <w:numId w:val="10"/>
        </w:numPr>
        <w:rPr>
          <w:lang w:val="en-GB"/>
        </w:rPr>
      </w:pPr>
      <w:r>
        <w:rPr>
          <w:lang w:val="en-GB"/>
        </w:rPr>
        <w:t>Request written consent, ensure participant has completed form correctly (initials not ticks)</w:t>
      </w:r>
    </w:p>
    <w:p w14:paraId="749BD5BF" w14:textId="77777777" w:rsidR="00581C6F" w:rsidRDefault="00581C6F" w:rsidP="001E4567">
      <w:pPr>
        <w:rPr>
          <w:i/>
          <w:lang w:val="en-GB"/>
        </w:rPr>
      </w:pPr>
    </w:p>
    <w:p w14:paraId="6792335F" w14:textId="77777777" w:rsidR="00933983" w:rsidRPr="001E4567" w:rsidRDefault="00933983" w:rsidP="001E4567">
      <w:pPr>
        <w:rPr>
          <w:lang w:val="en-GB"/>
        </w:rPr>
      </w:pPr>
      <w:r w:rsidRPr="001E4567">
        <w:rPr>
          <w:i/>
          <w:lang w:val="en-GB"/>
        </w:rPr>
        <w:t>Ok to turn on the recorder?</w:t>
      </w:r>
    </w:p>
    <w:p w14:paraId="3E15FF74" w14:textId="77777777" w:rsidR="00AB6482" w:rsidRDefault="00AB6482">
      <w:pPr>
        <w:rPr>
          <w:u w:val="single"/>
          <w:lang w:val="en-GB"/>
        </w:rPr>
      </w:pPr>
    </w:p>
    <w:p w14:paraId="4DEE2D16" w14:textId="73041D8B" w:rsidR="00FD4847" w:rsidRDefault="00FD4847">
      <w:pPr>
        <w:rPr>
          <w:lang w:val="en-GB"/>
        </w:rPr>
      </w:pPr>
      <w:r w:rsidRPr="00FD4847">
        <w:rPr>
          <w:u w:val="single"/>
          <w:lang w:val="en-GB"/>
        </w:rPr>
        <w:t>Notes</w:t>
      </w:r>
      <w:r>
        <w:rPr>
          <w:lang w:val="en-GB"/>
        </w:rPr>
        <w:t>:</w:t>
      </w:r>
    </w:p>
    <w:p w14:paraId="4544948F" w14:textId="1C04E558" w:rsidR="00FD4847" w:rsidRDefault="00FD4847" w:rsidP="00FD4847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Ask why – don’t assume</w:t>
      </w:r>
    </w:p>
    <w:p w14:paraId="1F26512D" w14:textId="08C2A756" w:rsidR="00FD4847" w:rsidRDefault="00FD4847" w:rsidP="00FD4847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Ask them first – don’t give examples unless they’re required</w:t>
      </w:r>
    </w:p>
    <w:p w14:paraId="39DFE5F3" w14:textId="02664A38" w:rsidR="007C1C84" w:rsidRDefault="00D1697C" w:rsidP="00FD4847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Mode of delivery vs content of intervention</w:t>
      </w:r>
    </w:p>
    <w:p w14:paraId="030CFF91" w14:textId="082E219E" w:rsidR="007F290E" w:rsidRDefault="007F290E" w:rsidP="00FD4847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Leave silences, don’t be tempted to fill them</w:t>
      </w:r>
    </w:p>
    <w:p w14:paraId="6F722357" w14:textId="77777777" w:rsidR="00FD4847" w:rsidRPr="00FD4847" w:rsidRDefault="00FD4847" w:rsidP="00FD4847">
      <w:pPr>
        <w:rPr>
          <w:lang w:val="en-GB"/>
        </w:rPr>
      </w:pPr>
    </w:p>
    <w:p w14:paraId="5ACEEB1C" w14:textId="740CE573" w:rsidR="00803F99" w:rsidRDefault="00A91E6E">
      <w:pPr>
        <w:rPr>
          <w:u w:val="single"/>
          <w:lang w:val="en-GB"/>
        </w:rPr>
      </w:pPr>
      <w:r>
        <w:rPr>
          <w:u w:val="single"/>
          <w:lang w:val="en-GB"/>
        </w:rPr>
        <w:t>Settling in questions</w:t>
      </w:r>
    </w:p>
    <w:p w14:paraId="001300A8" w14:textId="1C3F92C4" w:rsidR="00A91E6E" w:rsidRPr="00FD4847" w:rsidRDefault="00FD4847">
      <w:pPr>
        <w:rPr>
          <w:lang w:val="en-GB"/>
        </w:rPr>
      </w:pPr>
      <w:r w:rsidRPr="00FD4847">
        <w:rPr>
          <w:lang w:val="en-GB"/>
        </w:rPr>
        <w:t>(Will be in variable orders depending on how conversation flows)</w:t>
      </w:r>
    </w:p>
    <w:p w14:paraId="2DCB645E" w14:textId="5EEE7B52" w:rsidR="00A91E6E" w:rsidRDefault="00A91E6E" w:rsidP="00A91E6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Can you tell me a bit about your role and where you work?</w:t>
      </w:r>
    </w:p>
    <w:p w14:paraId="51E0FDAD" w14:textId="77777777" w:rsidR="00C800C1" w:rsidRDefault="00C800C1" w:rsidP="00C800C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is the part of your role that you enjoy most? </w:t>
      </w:r>
    </w:p>
    <w:p w14:paraId="3F70A652" w14:textId="77777777" w:rsidR="00C800C1" w:rsidRDefault="00C800C1" w:rsidP="00C800C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And least?</w:t>
      </w:r>
    </w:p>
    <w:p w14:paraId="1680B858" w14:textId="587A8536" w:rsidR="00FD4847" w:rsidRPr="00FD4847" w:rsidRDefault="00FD4847" w:rsidP="00FD4847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long have you worked </w:t>
      </w:r>
      <w:r w:rsidR="00581C6F">
        <w:rPr>
          <w:lang w:val="en-GB"/>
        </w:rPr>
        <w:t>in clinical</w:t>
      </w:r>
      <w:r>
        <w:rPr>
          <w:lang w:val="en-GB"/>
        </w:rPr>
        <w:t xml:space="preserve"> trials?</w:t>
      </w:r>
    </w:p>
    <w:p w14:paraId="44241B85" w14:textId="5FA974C6" w:rsidR="00FD4847" w:rsidRPr="00AB6482" w:rsidRDefault="00FD4847" w:rsidP="00A91E6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type(s) of trials have you worked on?</w:t>
      </w:r>
      <w:r w:rsidR="00C800C1">
        <w:rPr>
          <w:lang w:val="en-GB"/>
        </w:rPr>
        <w:t xml:space="preserve"> How are they mainly funded?</w:t>
      </w:r>
    </w:p>
    <w:p w14:paraId="0AF31C41" w14:textId="77777777" w:rsidR="00AB6482" w:rsidRDefault="00AB6482" w:rsidP="00A91E6E">
      <w:pPr>
        <w:rPr>
          <w:lang w:val="en-GB"/>
        </w:rPr>
      </w:pPr>
    </w:p>
    <w:p w14:paraId="091F9464" w14:textId="3B3879F2" w:rsidR="00A91E6E" w:rsidRDefault="00A91E6E" w:rsidP="00A91E6E">
      <w:pPr>
        <w:rPr>
          <w:u w:val="single"/>
          <w:lang w:val="en-GB"/>
        </w:rPr>
      </w:pPr>
      <w:r>
        <w:rPr>
          <w:u w:val="single"/>
          <w:lang w:val="en-GB"/>
        </w:rPr>
        <w:t xml:space="preserve">Experiences with </w:t>
      </w:r>
      <w:r w:rsidR="00873D61">
        <w:rPr>
          <w:u w:val="single"/>
          <w:lang w:val="en-GB"/>
        </w:rPr>
        <w:t>designing recruitment strategies for trials</w:t>
      </w:r>
    </w:p>
    <w:p w14:paraId="1B8C80D8" w14:textId="336C2F90" w:rsidR="00A91E6E" w:rsidRPr="007D41F3" w:rsidRDefault="007D41F3" w:rsidP="007D41F3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When I say ‘participant recruitment’ what does that mean to you?</w:t>
      </w:r>
    </w:p>
    <w:p w14:paraId="5CA803E8" w14:textId="2939FEB1" w:rsidR="000A4160" w:rsidRPr="000A4160" w:rsidRDefault="000A4160" w:rsidP="00A91E6E">
      <w:pPr>
        <w:rPr>
          <w:lang w:val="en-GB"/>
        </w:rPr>
      </w:pPr>
      <w:r w:rsidRPr="00A2418B">
        <w:rPr>
          <w:i/>
          <w:lang w:val="en-GB"/>
        </w:rPr>
        <w:t xml:space="preserve">Clarify definition of </w:t>
      </w:r>
      <w:r w:rsidR="007C0042" w:rsidRPr="00A2418B">
        <w:rPr>
          <w:i/>
          <w:lang w:val="en-GB"/>
        </w:rPr>
        <w:t xml:space="preserve">participant </w:t>
      </w:r>
      <w:r w:rsidRPr="00A2418B">
        <w:rPr>
          <w:i/>
          <w:lang w:val="en-GB"/>
        </w:rPr>
        <w:t>recruitment</w:t>
      </w:r>
      <w:r w:rsidR="007C0042">
        <w:t>, the definition I tend to work from is: ‘the process of identifying potential participants, approaching them, telling them about the trial, inviting them to take part, and taking consent’.</w:t>
      </w:r>
    </w:p>
    <w:p w14:paraId="09288898" w14:textId="41C90869" w:rsidR="00A91E6E" w:rsidRDefault="006C2770" w:rsidP="00A91E6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an you tell me about your experience of </w:t>
      </w:r>
      <w:r w:rsidR="00873D61" w:rsidRPr="00873D61">
        <w:rPr>
          <w:lang w:val="en-GB"/>
        </w:rPr>
        <w:t>designing recruitment strategies for trials</w:t>
      </w:r>
      <w:r w:rsidRPr="00873D61">
        <w:rPr>
          <w:lang w:val="en-GB"/>
        </w:rPr>
        <w:t>?</w:t>
      </w:r>
    </w:p>
    <w:p w14:paraId="74301A45" w14:textId="53657FA2" w:rsidR="00261E2E" w:rsidRDefault="006C2770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>Explore disease ind</w:t>
      </w:r>
      <w:r w:rsidR="00261E2E" w:rsidRPr="00564D70">
        <w:rPr>
          <w:i/>
          <w:lang w:val="en-GB"/>
        </w:rPr>
        <w:t>ications/intervention types/population groups</w:t>
      </w:r>
      <w:r w:rsidR="008027DC" w:rsidRPr="00564D70">
        <w:rPr>
          <w:i/>
          <w:lang w:val="en-GB"/>
        </w:rPr>
        <w:t xml:space="preserve">/multi-centre trials </w:t>
      </w:r>
    </w:p>
    <w:p w14:paraId="28B2CFED" w14:textId="1D54AED7" w:rsidR="00214EE3" w:rsidRPr="00564D70" w:rsidRDefault="00214EE3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>
        <w:rPr>
          <w:i/>
          <w:lang w:val="en-GB"/>
        </w:rPr>
        <w:t xml:space="preserve">Explore </w:t>
      </w:r>
      <w:r w:rsidR="007D41F3">
        <w:rPr>
          <w:i/>
          <w:lang w:val="en-GB"/>
        </w:rPr>
        <w:t>perceptions/experiences</w:t>
      </w:r>
      <w:r>
        <w:rPr>
          <w:i/>
          <w:lang w:val="en-GB"/>
        </w:rPr>
        <w:t xml:space="preserve"> around the process of recruitment –</w:t>
      </w:r>
      <w:r w:rsidR="00253345">
        <w:rPr>
          <w:i/>
          <w:lang w:val="en-GB"/>
        </w:rPr>
        <w:t xml:space="preserve"> challenging</w:t>
      </w:r>
      <w:r>
        <w:rPr>
          <w:i/>
          <w:lang w:val="en-GB"/>
        </w:rPr>
        <w:t>/straight-forward?</w:t>
      </w:r>
    </w:p>
    <w:p w14:paraId="6E09C95C" w14:textId="350AEE14" w:rsidR="00261E2E" w:rsidRDefault="00261E2E" w:rsidP="00261E2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In your experience do you feel that recruitment is a similar process across all trials?</w:t>
      </w:r>
    </w:p>
    <w:p w14:paraId="4B0C61A6" w14:textId="30EC968F" w:rsidR="00261E2E" w:rsidRPr="00564D70" w:rsidRDefault="00E524D1" w:rsidP="00261E2E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 xml:space="preserve">Explore reasons behind </w:t>
      </w:r>
      <w:r w:rsidR="00FB5AE0" w:rsidRPr="00564D70">
        <w:rPr>
          <w:i/>
          <w:lang w:val="en-GB"/>
        </w:rPr>
        <w:t>their</w:t>
      </w:r>
      <w:r w:rsidRPr="00564D70">
        <w:rPr>
          <w:i/>
          <w:lang w:val="en-GB"/>
        </w:rPr>
        <w:t xml:space="preserve"> answer</w:t>
      </w:r>
      <w:r w:rsidR="00D1697C">
        <w:rPr>
          <w:i/>
          <w:lang w:val="en-GB"/>
        </w:rPr>
        <w:t>, why/how?</w:t>
      </w:r>
    </w:p>
    <w:p w14:paraId="7C1527A9" w14:textId="25BA468E" w:rsidR="00AC1EB3" w:rsidRDefault="00836699" w:rsidP="00AC1EB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>Which different groups do you work with when working on trials</w:t>
      </w:r>
      <w:r w:rsidR="00FB5AE0">
        <w:rPr>
          <w:lang w:val="en-GB"/>
        </w:rPr>
        <w:t xml:space="preserve">? Tell me about your experiences with that </w:t>
      </w:r>
    </w:p>
    <w:p w14:paraId="67E0D8AB" w14:textId="38C22646" w:rsidR="00FB5AE0" w:rsidRDefault="00C61E14" w:rsidP="00C61E14">
      <w:pPr>
        <w:pStyle w:val="ListParagraph"/>
        <w:numPr>
          <w:ilvl w:val="1"/>
          <w:numId w:val="2"/>
        </w:numPr>
        <w:rPr>
          <w:i/>
          <w:lang w:val="en-GB"/>
        </w:rPr>
      </w:pPr>
      <w:r w:rsidRPr="00564D70">
        <w:rPr>
          <w:i/>
          <w:lang w:val="en-GB"/>
        </w:rPr>
        <w:t>Explore impact of this on working environment/impact on recruitment</w:t>
      </w:r>
    </w:p>
    <w:p w14:paraId="7631853B" w14:textId="0964022F" w:rsidR="00836699" w:rsidRPr="00564D70" w:rsidRDefault="00836699" w:rsidP="00C61E14">
      <w:pPr>
        <w:pStyle w:val="ListParagraph"/>
        <w:numPr>
          <w:ilvl w:val="1"/>
          <w:numId w:val="2"/>
        </w:numPr>
        <w:rPr>
          <w:i/>
          <w:lang w:val="en-GB"/>
        </w:rPr>
      </w:pPr>
      <w:r>
        <w:rPr>
          <w:lang w:val="en-GB"/>
        </w:rPr>
        <w:t>This could be in relation to staff in their own unit and/or different groups e.g. other sites that they work with – either is useful so go with how the participant has interpreted the question first and then probe furth</w:t>
      </w:r>
      <w:r w:rsidR="00D1697C">
        <w:rPr>
          <w:lang w:val="en-GB"/>
        </w:rPr>
        <w:t>er for the alternative</w:t>
      </w:r>
    </w:p>
    <w:p w14:paraId="0AAB8C98" w14:textId="77777777" w:rsidR="00AC1EB3" w:rsidRDefault="00AC1EB3" w:rsidP="00AC1EB3">
      <w:pPr>
        <w:rPr>
          <w:lang w:val="en-GB"/>
        </w:rPr>
      </w:pPr>
    </w:p>
    <w:p w14:paraId="014F6BF5" w14:textId="78F5422B" w:rsidR="008C6F82" w:rsidRDefault="00AC1EB3" w:rsidP="00AC1EB3">
      <w:pPr>
        <w:rPr>
          <w:u w:val="single"/>
          <w:lang w:val="en-GB"/>
        </w:rPr>
      </w:pPr>
      <w:r>
        <w:rPr>
          <w:u w:val="single"/>
          <w:lang w:val="en-GB"/>
        </w:rPr>
        <w:t>Methods used to recruit</w:t>
      </w:r>
    </w:p>
    <w:p w14:paraId="01638D6E" w14:textId="767CD00F" w:rsidR="00A23A29" w:rsidRDefault="000A4160" w:rsidP="00A23A29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What types of methods have you </w:t>
      </w:r>
      <w:r w:rsidR="00633ACB">
        <w:rPr>
          <w:lang w:val="en-GB"/>
        </w:rPr>
        <w:t>implemented</w:t>
      </w:r>
      <w:r>
        <w:rPr>
          <w:lang w:val="en-GB"/>
        </w:rPr>
        <w:t xml:space="preserve"> to </w:t>
      </w:r>
      <w:r w:rsidR="0068053F">
        <w:rPr>
          <w:lang w:val="en-GB"/>
        </w:rPr>
        <w:t>identify participants previously?</w:t>
      </w:r>
    </w:p>
    <w:p w14:paraId="112C354D" w14:textId="6C4CA542" w:rsidR="00F07CCD" w:rsidRDefault="00F07CCD" w:rsidP="00F07CCD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which worked/which didn’t work</w:t>
      </w:r>
      <w:r w:rsidR="00A179B8">
        <w:rPr>
          <w:i/>
          <w:lang w:val="en-GB"/>
        </w:rPr>
        <w:t xml:space="preserve"> and reasons why</w:t>
      </w:r>
    </w:p>
    <w:p w14:paraId="17A58047" w14:textId="45681ACC" w:rsidR="00B70C66" w:rsidRDefault="00B70C66" w:rsidP="00B70C6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types of methods have you thought about but not implemented?</w:t>
      </w:r>
    </w:p>
    <w:p w14:paraId="4336ED73" w14:textId="2D401D76" w:rsidR="00B70C66" w:rsidRDefault="00B70C66" w:rsidP="00B70C6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reasons why</w:t>
      </w:r>
    </w:p>
    <w:p w14:paraId="6BAE454D" w14:textId="45D8EF42" w:rsidR="00B70C66" w:rsidRDefault="00B70C66" w:rsidP="00A23A29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methods to you use to approach participants?</w:t>
      </w:r>
    </w:p>
    <w:p w14:paraId="35544866" w14:textId="68671BB2" w:rsidR="00B70C66" w:rsidRPr="00B70C66" w:rsidRDefault="00B70C66" w:rsidP="00B70C6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which worked/which didn’t work and reasons why</w:t>
      </w:r>
    </w:p>
    <w:p w14:paraId="6DF4C82F" w14:textId="182C3B30" w:rsidR="00B70C66" w:rsidRDefault="00B70C66" w:rsidP="00B70C66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What types of methods have you thought about but not </w:t>
      </w:r>
      <w:r w:rsidR="00A5283D">
        <w:rPr>
          <w:lang w:val="en-GB"/>
        </w:rPr>
        <w:t>used</w:t>
      </w:r>
      <w:r>
        <w:rPr>
          <w:lang w:val="en-GB"/>
        </w:rPr>
        <w:t>?</w:t>
      </w:r>
    </w:p>
    <w:p w14:paraId="18CDB729" w14:textId="0E6A42B7" w:rsidR="00000118" w:rsidRPr="00A5283D" w:rsidRDefault="00B70C66" w:rsidP="00A5283D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 xml:space="preserve">Explore reasons why </w:t>
      </w:r>
    </w:p>
    <w:p w14:paraId="13C8BE1C" w14:textId="77777777" w:rsidR="00B70C66" w:rsidRDefault="00B70C66" w:rsidP="00A05B24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n your experience do you find that recruitment methods are written into the grant application? </w:t>
      </w:r>
    </w:p>
    <w:p w14:paraId="309C71A0" w14:textId="11B11580" w:rsidR="00B70C66" w:rsidRPr="00B70C66" w:rsidRDefault="00B70C66" w:rsidP="00B70C66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 xml:space="preserve">Explore yes/no – if not why not? If so then why? </w:t>
      </w:r>
    </w:p>
    <w:p w14:paraId="569E5D4B" w14:textId="1731F863" w:rsidR="00B70C66" w:rsidRDefault="00B70C66" w:rsidP="00A05B24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And protocol?</w:t>
      </w:r>
    </w:p>
    <w:p w14:paraId="66C3EAB7" w14:textId="77777777" w:rsidR="00664D79" w:rsidRPr="00664D79" w:rsidRDefault="00B70C66" w:rsidP="00664D79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i/>
          <w:lang w:val="en-GB"/>
        </w:rPr>
        <w:t>Explore – if they’re in the grant application and in the protocol are they the same?</w:t>
      </w:r>
      <w:r w:rsidR="00664D79">
        <w:rPr>
          <w:i/>
          <w:lang w:val="en-GB"/>
        </w:rPr>
        <w:t xml:space="preserve"> Why? How do they differ?</w:t>
      </w:r>
    </w:p>
    <w:p w14:paraId="5A1FF0C9" w14:textId="52D60E73" w:rsidR="00B70C66" w:rsidRPr="000A5B48" w:rsidRDefault="00664D79" w:rsidP="000A5B48">
      <w:pPr>
        <w:pStyle w:val="ListParagraph"/>
        <w:numPr>
          <w:ilvl w:val="1"/>
          <w:numId w:val="3"/>
        </w:numPr>
        <w:rPr>
          <w:lang w:val="en-GB"/>
        </w:rPr>
      </w:pPr>
      <w:r w:rsidRPr="00664D79">
        <w:rPr>
          <w:i/>
          <w:lang w:val="en-GB"/>
        </w:rPr>
        <w:t>If in the protocol do they tend to truly reflect the way the trial then recruits or do methods change throughout trial duration?</w:t>
      </w:r>
      <w:r>
        <w:rPr>
          <w:i/>
          <w:lang w:val="en-GB"/>
        </w:rPr>
        <w:t xml:space="preserve"> How do methods change?</w:t>
      </w:r>
    </w:p>
    <w:p w14:paraId="0378069A" w14:textId="77777777" w:rsidR="008C6F82" w:rsidRPr="00B07C7B" w:rsidRDefault="008C6F82" w:rsidP="00B07C7B">
      <w:pPr>
        <w:rPr>
          <w:lang w:val="en-GB"/>
        </w:rPr>
      </w:pPr>
    </w:p>
    <w:p w14:paraId="59829307" w14:textId="73F85724" w:rsidR="008C6F82" w:rsidRPr="000A5B48" w:rsidRDefault="008C6F82" w:rsidP="008C6F82">
      <w:pPr>
        <w:rPr>
          <w:u w:val="single"/>
          <w:lang w:val="en-GB"/>
        </w:rPr>
      </w:pPr>
      <w:r>
        <w:rPr>
          <w:u w:val="single"/>
          <w:lang w:val="en-GB"/>
        </w:rPr>
        <w:t>Evidence base around recruitment</w:t>
      </w:r>
    </w:p>
    <w:p w14:paraId="1933F319" w14:textId="51300085" w:rsidR="000A5B48" w:rsidRDefault="000A5B48" w:rsidP="00DE02F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How do you design recruitment strategies?</w:t>
      </w:r>
    </w:p>
    <w:p w14:paraId="7901B2A9" w14:textId="19D9F30F" w:rsidR="000A5B48" w:rsidRPr="00BD6F58" w:rsidRDefault="00BD6F58" w:rsidP="000A5B48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Looking for if they use evidence/resources/experience – </w:t>
      </w:r>
      <w:r>
        <w:rPr>
          <w:i/>
          <w:lang w:val="en-GB"/>
        </w:rPr>
        <w:t xml:space="preserve">explore </w:t>
      </w:r>
    </w:p>
    <w:p w14:paraId="375EAD95" w14:textId="2961EE5A" w:rsidR="00BE0088" w:rsidRDefault="00BE0088" w:rsidP="00DE02F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s</w:t>
      </w:r>
      <w:r w:rsidR="000A5B48">
        <w:rPr>
          <w:lang w:val="en-GB"/>
        </w:rPr>
        <w:t>ort of resources do you know of</w:t>
      </w:r>
      <w:r>
        <w:rPr>
          <w:lang w:val="en-GB"/>
        </w:rPr>
        <w:t xml:space="preserve"> to help you with </w:t>
      </w:r>
      <w:r w:rsidR="00146061">
        <w:rPr>
          <w:lang w:val="en-GB"/>
        </w:rPr>
        <w:t xml:space="preserve">designing </w:t>
      </w:r>
      <w:r>
        <w:rPr>
          <w:lang w:val="en-GB"/>
        </w:rPr>
        <w:t>recruitment</w:t>
      </w:r>
      <w:r w:rsidR="00146061">
        <w:rPr>
          <w:lang w:val="en-GB"/>
        </w:rPr>
        <w:t xml:space="preserve"> strategies</w:t>
      </w:r>
      <w:r>
        <w:rPr>
          <w:lang w:val="en-GB"/>
        </w:rPr>
        <w:t>?</w:t>
      </w:r>
    </w:p>
    <w:p w14:paraId="2D01B1C9" w14:textId="350E439D" w:rsidR="000A5B48" w:rsidRDefault="000A5B48" w:rsidP="000A5B48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i/>
          <w:lang w:val="en-GB"/>
        </w:rPr>
        <w:t>Explore use of these if any known</w:t>
      </w:r>
    </w:p>
    <w:p w14:paraId="646DD690" w14:textId="215E2B76" w:rsidR="00CE6712" w:rsidRDefault="00BE0088" w:rsidP="00DE02F0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types of resource would you like to see available for you to use?</w:t>
      </w:r>
    </w:p>
    <w:p w14:paraId="496DFFF5" w14:textId="501EA671" w:rsidR="00091BB9" w:rsidRDefault="00CE6712" w:rsidP="00091BB9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i/>
          <w:lang w:val="en-GB"/>
        </w:rPr>
        <w:t>Explore what these resource(s) would look like – what information would need to be included for them to be used?</w:t>
      </w:r>
      <w:r w:rsidR="00BE0088">
        <w:rPr>
          <w:lang w:val="en-GB"/>
        </w:rPr>
        <w:t xml:space="preserve">  </w:t>
      </w:r>
    </w:p>
    <w:p w14:paraId="6B7781C1" w14:textId="0516B5D9" w:rsidR="007242D3" w:rsidRPr="009B4D17" w:rsidRDefault="000A5B48" w:rsidP="007242D3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If participant doesn’t ‘get’ this give examples, </w:t>
      </w:r>
      <w:r>
        <w:rPr>
          <w:i/>
          <w:lang w:val="en-GB"/>
        </w:rPr>
        <w:t>would it need to include numbers/a graph/text?</w:t>
      </w:r>
    </w:p>
    <w:p w14:paraId="534B0033" w14:textId="77777777" w:rsidR="009B4D17" w:rsidRPr="009B4D17" w:rsidRDefault="009B4D17" w:rsidP="009B4D17">
      <w:pPr>
        <w:rPr>
          <w:lang w:val="en-GB"/>
        </w:rPr>
      </w:pPr>
    </w:p>
    <w:p w14:paraId="642F5E46" w14:textId="6066CF91" w:rsidR="00E70ECF" w:rsidRDefault="007242D3" w:rsidP="007242D3">
      <w:pPr>
        <w:rPr>
          <w:i/>
          <w:lang w:val="en-GB"/>
        </w:rPr>
      </w:pPr>
      <w:r>
        <w:rPr>
          <w:i/>
          <w:lang w:val="en-GB"/>
        </w:rPr>
        <w:t xml:space="preserve">Finish off – revisit topics </w:t>
      </w:r>
      <w:r w:rsidR="00E70ECF">
        <w:rPr>
          <w:i/>
          <w:lang w:val="en-GB"/>
        </w:rPr>
        <w:t>that haven’t been covered, ask if there is anything else they feel would be important for researchers to know</w:t>
      </w:r>
      <w:r w:rsidR="00D16107">
        <w:rPr>
          <w:i/>
          <w:lang w:val="en-GB"/>
        </w:rPr>
        <w:t>; they’re the expert.</w:t>
      </w:r>
    </w:p>
    <w:p w14:paraId="5D53D56C" w14:textId="77777777" w:rsidR="00C800C1" w:rsidRDefault="00C800C1" w:rsidP="007242D3">
      <w:pPr>
        <w:rPr>
          <w:i/>
          <w:lang w:val="en-GB"/>
        </w:rPr>
      </w:pPr>
    </w:p>
    <w:p w14:paraId="742F73E3" w14:textId="01940C8C" w:rsidR="00C800C1" w:rsidRDefault="00C800C1" w:rsidP="007242D3">
      <w:pPr>
        <w:rPr>
          <w:u w:val="single"/>
          <w:lang w:val="en-GB"/>
        </w:rPr>
      </w:pPr>
      <w:r>
        <w:rPr>
          <w:u w:val="single"/>
          <w:lang w:val="en-GB"/>
        </w:rPr>
        <w:t>Demographic data questions</w:t>
      </w:r>
    </w:p>
    <w:p w14:paraId="1775D510" w14:textId="77777777" w:rsidR="0051066E" w:rsidRDefault="0051066E" w:rsidP="00C800C1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Stakeholder group (NHS/industry/academia):</w:t>
      </w:r>
    </w:p>
    <w:p w14:paraId="5B7DBBA2" w14:textId="1E7B8B39" w:rsidR="00C800C1" w:rsidRDefault="004B4811" w:rsidP="00C800C1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Gender:</w:t>
      </w:r>
    </w:p>
    <w:p w14:paraId="5795FE98" w14:textId="104A375C" w:rsidR="004B4811" w:rsidRDefault="004B4811" w:rsidP="00C800C1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Age</w:t>
      </w:r>
      <w:r w:rsidR="0051066E">
        <w:rPr>
          <w:lang w:val="en-GB"/>
        </w:rPr>
        <w:t xml:space="preserve"> (year</w:t>
      </w:r>
      <w:r>
        <w:rPr>
          <w:lang w:val="en-GB"/>
        </w:rPr>
        <w:t>s</w:t>
      </w:r>
      <w:r w:rsidR="0051066E">
        <w:rPr>
          <w:lang w:val="en-GB"/>
        </w:rPr>
        <w:t>)</w:t>
      </w:r>
      <w:r>
        <w:rPr>
          <w:lang w:val="en-GB"/>
        </w:rPr>
        <w:t>:</w:t>
      </w:r>
    </w:p>
    <w:p w14:paraId="600580A0" w14:textId="6DFD89C6" w:rsidR="004B4811" w:rsidRDefault="004B4811" w:rsidP="0051066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t>E</w:t>
      </w:r>
      <w:r w:rsidR="0051066E">
        <w:rPr>
          <w:lang w:val="en-GB"/>
        </w:rPr>
        <w:t>xperience of working in trials (years):</w:t>
      </w:r>
    </w:p>
    <w:p w14:paraId="3471C7ED" w14:textId="0C0F9E3A" w:rsidR="00BC26E4" w:rsidRPr="0051066E" w:rsidRDefault="00BC26E4" w:rsidP="0051066E">
      <w:pPr>
        <w:pStyle w:val="ListParagraph"/>
        <w:numPr>
          <w:ilvl w:val="0"/>
          <w:numId w:val="8"/>
        </w:numPr>
        <w:rPr>
          <w:lang w:val="en-GB"/>
        </w:rPr>
      </w:pPr>
      <w:r>
        <w:rPr>
          <w:lang w:val="en-GB"/>
        </w:rPr>
        <w:lastRenderedPageBreak/>
        <w:t xml:space="preserve">Interview duration: </w:t>
      </w:r>
    </w:p>
    <w:p w14:paraId="314B611D" w14:textId="77777777" w:rsidR="00E70ECF" w:rsidRDefault="00E70ECF" w:rsidP="007242D3">
      <w:pPr>
        <w:rPr>
          <w:i/>
          <w:lang w:val="en-GB"/>
        </w:rPr>
      </w:pPr>
    </w:p>
    <w:p w14:paraId="6717E86B" w14:textId="196546A5" w:rsidR="007242D3" w:rsidRPr="007242D3" w:rsidRDefault="00E70ECF" w:rsidP="007242D3">
      <w:pPr>
        <w:rPr>
          <w:i/>
          <w:lang w:val="en-GB"/>
        </w:rPr>
      </w:pPr>
      <w:r>
        <w:rPr>
          <w:i/>
          <w:lang w:val="en-GB"/>
        </w:rPr>
        <w:t xml:space="preserve">Thank </w:t>
      </w:r>
      <w:r w:rsidR="00C800C1">
        <w:rPr>
          <w:i/>
          <w:lang w:val="en-GB"/>
        </w:rPr>
        <w:t>participant</w:t>
      </w:r>
      <w:r>
        <w:rPr>
          <w:i/>
          <w:lang w:val="en-GB"/>
        </w:rPr>
        <w:t xml:space="preserve"> for their time </w:t>
      </w:r>
      <w:r w:rsidR="00C800C1">
        <w:rPr>
          <w:i/>
          <w:lang w:val="en-GB"/>
        </w:rPr>
        <w:t xml:space="preserve">and contributions </w:t>
      </w:r>
      <w:r>
        <w:rPr>
          <w:i/>
          <w:lang w:val="en-GB"/>
        </w:rPr>
        <w:t xml:space="preserve">and switch off the recorder. </w:t>
      </w:r>
      <w:r w:rsidR="007242D3">
        <w:rPr>
          <w:i/>
          <w:lang w:val="en-GB"/>
        </w:rPr>
        <w:t xml:space="preserve"> </w:t>
      </w:r>
    </w:p>
    <w:sectPr w:rsidR="007242D3" w:rsidRPr="007242D3" w:rsidSect="00BF36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50466"/>
    <w:multiLevelType w:val="hybridMultilevel"/>
    <w:tmpl w:val="F8184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0739B"/>
    <w:multiLevelType w:val="hybridMultilevel"/>
    <w:tmpl w:val="9B64B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B25F7"/>
    <w:multiLevelType w:val="hybridMultilevel"/>
    <w:tmpl w:val="6790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50F4D"/>
    <w:multiLevelType w:val="hybridMultilevel"/>
    <w:tmpl w:val="76DC4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3CE3"/>
    <w:multiLevelType w:val="hybridMultilevel"/>
    <w:tmpl w:val="7616B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7A386F"/>
    <w:multiLevelType w:val="hybridMultilevel"/>
    <w:tmpl w:val="4F62E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4146C"/>
    <w:multiLevelType w:val="hybridMultilevel"/>
    <w:tmpl w:val="64EC0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D528B6"/>
    <w:multiLevelType w:val="hybridMultilevel"/>
    <w:tmpl w:val="0CFEC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C52AB"/>
    <w:multiLevelType w:val="hybridMultilevel"/>
    <w:tmpl w:val="5674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ED759B"/>
    <w:multiLevelType w:val="hybridMultilevel"/>
    <w:tmpl w:val="F73A0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9"/>
  </w:num>
  <w:num w:numId="8">
    <w:abstractNumId w:val="5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EB5"/>
    <w:rsid w:val="00000118"/>
    <w:rsid w:val="000267CA"/>
    <w:rsid w:val="00091BB9"/>
    <w:rsid w:val="000A4160"/>
    <w:rsid w:val="000A5B48"/>
    <w:rsid w:val="000D450D"/>
    <w:rsid w:val="00146061"/>
    <w:rsid w:val="001E4567"/>
    <w:rsid w:val="00214EE3"/>
    <w:rsid w:val="00253345"/>
    <w:rsid w:val="00261E2E"/>
    <w:rsid w:val="0026373A"/>
    <w:rsid w:val="003E6C65"/>
    <w:rsid w:val="0048031C"/>
    <w:rsid w:val="004B4811"/>
    <w:rsid w:val="004E0AF9"/>
    <w:rsid w:val="004F266F"/>
    <w:rsid w:val="0051066E"/>
    <w:rsid w:val="00564D70"/>
    <w:rsid w:val="005652AE"/>
    <w:rsid w:val="00581C6F"/>
    <w:rsid w:val="005973BE"/>
    <w:rsid w:val="00624B73"/>
    <w:rsid w:val="00633ACB"/>
    <w:rsid w:val="00664D79"/>
    <w:rsid w:val="0068053F"/>
    <w:rsid w:val="006C198D"/>
    <w:rsid w:val="006C2770"/>
    <w:rsid w:val="00715F5F"/>
    <w:rsid w:val="007242D3"/>
    <w:rsid w:val="007C0042"/>
    <w:rsid w:val="007C1C84"/>
    <w:rsid w:val="007D41F3"/>
    <w:rsid w:val="007F290E"/>
    <w:rsid w:val="008027DC"/>
    <w:rsid w:val="00836699"/>
    <w:rsid w:val="00873D61"/>
    <w:rsid w:val="008C6F82"/>
    <w:rsid w:val="00933983"/>
    <w:rsid w:val="009363BB"/>
    <w:rsid w:val="009B4D17"/>
    <w:rsid w:val="009F353A"/>
    <w:rsid w:val="00A05B24"/>
    <w:rsid w:val="00A10EB5"/>
    <w:rsid w:val="00A179B8"/>
    <w:rsid w:val="00A23A29"/>
    <w:rsid w:val="00A2418B"/>
    <w:rsid w:val="00A5283D"/>
    <w:rsid w:val="00A66B29"/>
    <w:rsid w:val="00A91E6E"/>
    <w:rsid w:val="00AA4692"/>
    <w:rsid w:val="00AB6482"/>
    <w:rsid w:val="00AC1EB3"/>
    <w:rsid w:val="00B07C7B"/>
    <w:rsid w:val="00B47FD8"/>
    <w:rsid w:val="00B70C66"/>
    <w:rsid w:val="00BC26E4"/>
    <w:rsid w:val="00BD6F58"/>
    <w:rsid w:val="00BE0088"/>
    <w:rsid w:val="00BF3607"/>
    <w:rsid w:val="00C61E14"/>
    <w:rsid w:val="00C800C1"/>
    <w:rsid w:val="00CE6712"/>
    <w:rsid w:val="00D16107"/>
    <w:rsid w:val="00D1697C"/>
    <w:rsid w:val="00D82D8E"/>
    <w:rsid w:val="00DC1BA6"/>
    <w:rsid w:val="00DE02F0"/>
    <w:rsid w:val="00E1578B"/>
    <w:rsid w:val="00E524D1"/>
    <w:rsid w:val="00E70ECF"/>
    <w:rsid w:val="00E90D4A"/>
    <w:rsid w:val="00F07CCD"/>
    <w:rsid w:val="00F94717"/>
    <w:rsid w:val="00F9627C"/>
    <w:rsid w:val="00FB5AE0"/>
    <w:rsid w:val="00FD4847"/>
    <w:rsid w:val="00FE451C"/>
    <w:rsid w:val="00FF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A879"/>
  <w15:docId w15:val="{F11299A8-5F09-4F82-A3BE-0A62F94BD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E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6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2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2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2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2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2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rdner, Heidi</dc:creator>
  <cp:lastModifiedBy>Gardner, Heidi</cp:lastModifiedBy>
  <cp:revision>2</cp:revision>
  <cp:lastPrinted>2016-10-04T08:03:00Z</cp:lastPrinted>
  <dcterms:created xsi:type="dcterms:W3CDTF">2019-10-11T10:32:00Z</dcterms:created>
  <dcterms:modified xsi:type="dcterms:W3CDTF">2019-10-11T10:32:00Z</dcterms:modified>
</cp:coreProperties>
</file>